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2CE" w:rsidRPr="005F549C" w:rsidRDefault="008D22CE" w:rsidP="008D22C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3A24B5" w:rsidRDefault="008D22CE">
      <w:bookmarkStart w:id="0" w:name="_GoBack"/>
      <w:r w:rsidRPr="005F549C">
        <w:rPr>
          <w:noProof/>
        </w:rPr>
        <w:drawing>
          <wp:inline distT="0" distB="0" distL="0" distR="0" wp14:anchorId="1DBA65E3" wp14:editId="12E37F0C">
            <wp:extent cx="5274310" cy="2720340"/>
            <wp:effectExtent l="0" t="0" r="2540" b="381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D22CE" w:rsidRDefault="008D22CE"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5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14 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Biosafety evaluation of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 xml:space="preserve">/siSPAG5 </w:t>
      </w:r>
      <w:r w:rsidRPr="005F549C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F549C">
        <w:rPr>
          <w:rFonts w:ascii="Times New Roman" w:hAnsi="Times New Roman" w:cs="Times New Roman"/>
          <w:sz w:val="24"/>
          <w:szCs w:val="24"/>
        </w:rPr>
        <w:t xml:space="preserve">Histopathological analyses of H&amp;E-stained tissue sections from the heart, liver, spleen, lung, and kidney of tumor-bearing mice after the indicated treatments, scale bar: 20 </w:t>
      </w:r>
      <w:proofErr w:type="spellStart"/>
      <w:r w:rsidRPr="005F5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F549C">
        <w:rPr>
          <w:rFonts w:ascii="Times New Roman" w:hAnsi="Times New Roman" w:cs="Times New Roman"/>
          <w:sz w:val="24"/>
          <w:szCs w:val="24"/>
        </w:rPr>
        <w:t>.</w:t>
      </w:r>
    </w:p>
    <w:sectPr w:rsidR="008D22CE" w:rsidSect="008D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2CE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D22CE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C529A-B35E-4E83-A680-D8312DE3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20:00Z</dcterms:created>
  <dcterms:modified xsi:type="dcterms:W3CDTF">2021-06-14T04:21:00Z</dcterms:modified>
</cp:coreProperties>
</file>